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AEBAC" w14:textId="77777777" w:rsidR="00C11EA1" w:rsidRPr="00C11EA1" w:rsidRDefault="00C11EA1" w:rsidP="00C11EA1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 w:rsidRPr="00C11EA1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>Targeted metabolomics reveals serum changes of amino acids in mild to moderate ischemic stroke and stroke mimics</w:t>
      </w:r>
    </w:p>
    <w:p w14:paraId="45012488" w14:textId="77777777" w:rsidR="00C11EA1" w:rsidRPr="00C11EA1" w:rsidRDefault="00C11EA1">
      <w:pPr>
        <w:rPr>
          <w:lang w:val="fr-FR"/>
        </w:rPr>
      </w:pPr>
    </w:p>
    <w:p w14:paraId="0CCC0246" w14:textId="2CC05D6C" w:rsidR="00921400" w:rsidRPr="00571112" w:rsidRDefault="00571112" w:rsidP="0057111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0E78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4D673702" w14:textId="77777777" w:rsidR="00921400" w:rsidRPr="00F80DE1" w:rsidRDefault="00921400" w:rsidP="009214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0DE1">
        <w:rPr>
          <w:rFonts w:ascii="Times New Roman" w:hAnsi="Times New Roman" w:cs="Times New Roman"/>
          <w:b/>
          <w:bCs/>
          <w:sz w:val="24"/>
          <w:szCs w:val="24"/>
        </w:rPr>
        <w:t>UPLC</w:t>
      </w:r>
      <w:r w:rsidRPr="00F80DE1">
        <w:rPr>
          <w:rFonts w:ascii="Times New Roman" w:hAnsi="Times New Roman" w:cs="Times New Roman"/>
          <w:b/>
          <w:bCs/>
          <w:sz w:val="24"/>
          <w:szCs w:val="24"/>
        </w:rPr>
        <w:noBreakHyphen/>
        <w:t xml:space="preserve">MS/MS </w:t>
      </w:r>
    </w:p>
    <w:p w14:paraId="0BB61AD3" w14:textId="77777777" w:rsidR="00921400" w:rsidRPr="00860E78" w:rsidRDefault="00921400" w:rsidP="009214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0E78">
        <w:rPr>
          <w:rFonts w:ascii="Times New Roman" w:hAnsi="Times New Roman" w:cs="Times New Roman"/>
          <w:sz w:val="24"/>
          <w:szCs w:val="24"/>
        </w:rPr>
        <w:t xml:space="preserve">The LC-MS/MS system consisted of a Waters ACQUITY UPLC system connected to a Waters (Milford, MA, USA)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TQ-S triple quadrupole </w:t>
      </w:r>
      <w:r>
        <w:rPr>
          <w:rFonts w:ascii="Times New Roman" w:hAnsi="Times New Roman" w:cs="Times New Roman"/>
          <w:sz w:val="24"/>
          <w:szCs w:val="24"/>
        </w:rPr>
        <w:t>MS</w:t>
      </w:r>
      <w:r w:rsidRPr="00860E78">
        <w:rPr>
          <w:rFonts w:ascii="Times New Roman" w:hAnsi="Times New Roman" w:cs="Times New Roman"/>
          <w:sz w:val="24"/>
          <w:szCs w:val="24"/>
        </w:rPr>
        <w:t xml:space="preserve"> with a flow through-needle sample manager, a cooling autosampler, a column oven with temperature control, a degasser, and a binary pump.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860E78">
        <w:rPr>
          <w:rFonts w:ascii="Times New Roman" w:hAnsi="Times New Roman" w:cs="Times New Roman"/>
          <w:sz w:val="24"/>
          <w:szCs w:val="24"/>
        </w:rPr>
        <w:t xml:space="preserve">hromatographic separations were performed at 40℃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860E78">
        <w:rPr>
          <w:rFonts w:ascii="Times New Roman" w:hAnsi="Times New Roman" w:cs="Times New Roman"/>
          <w:sz w:val="24"/>
          <w:szCs w:val="24"/>
        </w:rPr>
        <w:t xml:space="preserve">using a BEH C18 analytical column coupled with a UPLC column inline stainless-steel filter kit (0.2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filter). The mobile phase consisted of 2 mM ammonium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in acetonitrile containing 0.2% formic acid as (A) and 1 mM ammonium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in water containing 0.1% formic acid as (B) for 12 min. The following binary gradient was used</w:t>
      </w:r>
      <w:r>
        <w:rPr>
          <w:rFonts w:ascii="Times New Roman" w:hAnsi="Times New Roman" w:cs="Times New Roman"/>
          <w:sz w:val="24"/>
          <w:szCs w:val="24"/>
        </w:rPr>
        <w:t xml:space="preserve"> for analysis</w:t>
      </w:r>
      <w:r w:rsidRPr="00860E78">
        <w:rPr>
          <w:rFonts w:ascii="Times New Roman" w:hAnsi="Times New Roman" w:cs="Times New Roman"/>
          <w:sz w:val="24"/>
          <w:szCs w:val="24"/>
        </w:rPr>
        <w:t xml:space="preserve">: 0.0- 0.5 min (85-85% A), 0.5-5.5 min (85-80% A), 5.5-12.5 min (80-60% A), 12.5-13 min (60-85% A) at a flow rate of 0.3 mL/min. The strong and weak solutions used to wash the auto-sampler were acetonitrile/water (10:90, v/v) and acetonitrile/water (90:10, v/v) respectively. The UPLC eluate was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860E78">
        <w:rPr>
          <w:rFonts w:ascii="Times New Roman" w:hAnsi="Times New Roman" w:cs="Times New Roman"/>
          <w:sz w:val="24"/>
          <w:szCs w:val="24"/>
        </w:rPr>
        <w:t xml:space="preserve">introduced into the Waters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TQ-S system, a triple-quadrupole mass spectrometer equipped with an ESI interface, for the quantification of the analytes in positive ion mode (ESI+). </w:t>
      </w:r>
      <w:r>
        <w:rPr>
          <w:rFonts w:ascii="Times New Roman" w:hAnsi="Times New Roman" w:cs="Times New Roman"/>
          <w:sz w:val="24"/>
          <w:szCs w:val="24"/>
        </w:rPr>
        <w:t>The d</w:t>
      </w:r>
      <w:r w:rsidRPr="00860E78">
        <w:rPr>
          <w:rFonts w:ascii="Times New Roman" w:hAnsi="Times New Roman" w:cs="Times New Roman"/>
          <w:sz w:val="24"/>
          <w:szCs w:val="24"/>
        </w:rPr>
        <w:t xml:space="preserve">etection was conducted in multiple reaction monitoring (MRM) mode. The precursor-to-product ion pair, cone voltage (CV) and collision energy (CE) for each analyte </w:t>
      </w:r>
      <w:r>
        <w:rPr>
          <w:rFonts w:ascii="Times New Roman" w:hAnsi="Times New Roman" w:cs="Times New Roman"/>
          <w:sz w:val="24"/>
          <w:szCs w:val="24"/>
        </w:rPr>
        <w:t>have been</w:t>
      </w:r>
      <w:r w:rsidRPr="00860E78">
        <w:rPr>
          <w:rFonts w:ascii="Times New Roman" w:hAnsi="Times New Roman" w:cs="Times New Roman"/>
          <w:sz w:val="24"/>
          <w:szCs w:val="24"/>
        </w:rPr>
        <w:t xml:space="preserve"> shown in Table 2. The ESI-MS/MS parameter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860E78">
        <w:rPr>
          <w:rFonts w:ascii="Times New Roman" w:hAnsi="Times New Roman" w:cs="Times New Roman"/>
          <w:sz w:val="24"/>
          <w:szCs w:val="24"/>
        </w:rPr>
        <w:t xml:space="preserve">were as follows: capillary voltage of 0.4 kV,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desolvation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temperature of 400℃,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desolvation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gas flow rate of 800 L/h (N2, 99.9% purity). Argon (99.999% purity) was introduced as the collision gas into the collision cell at a flow rate of 0.1 mL/min.</w:t>
      </w:r>
      <w:r>
        <w:rPr>
          <w:rFonts w:ascii="Times New Roman" w:hAnsi="Times New Roman" w:cs="Times New Roman"/>
          <w:sz w:val="24"/>
          <w:szCs w:val="24"/>
        </w:rPr>
        <w:t xml:space="preserve"> The d</w:t>
      </w:r>
      <w:r w:rsidRPr="00860E78">
        <w:rPr>
          <w:rFonts w:ascii="Times New Roman" w:hAnsi="Times New Roman" w:cs="Times New Roman"/>
          <w:sz w:val="24"/>
          <w:szCs w:val="24"/>
        </w:rPr>
        <w:t xml:space="preserve">ata acquisition was conducted by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Masslynx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4.1 software and processed by </w:t>
      </w:r>
      <w:proofErr w:type="spellStart"/>
      <w:r w:rsidRPr="00860E78">
        <w:rPr>
          <w:rFonts w:ascii="Times New Roman" w:hAnsi="Times New Roman" w:cs="Times New Roman"/>
          <w:sz w:val="24"/>
          <w:szCs w:val="24"/>
        </w:rPr>
        <w:t>TargetLynx</w:t>
      </w:r>
      <w:proofErr w:type="spellEnd"/>
      <w:r w:rsidRPr="00860E78">
        <w:rPr>
          <w:rFonts w:ascii="Times New Roman" w:hAnsi="Times New Roman" w:cs="Times New Roman"/>
          <w:sz w:val="24"/>
          <w:szCs w:val="24"/>
        </w:rPr>
        <w:t xml:space="preserve"> (Waters, Milford, MA, USA).</w:t>
      </w:r>
    </w:p>
    <w:p w14:paraId="14095C58" w14:textId="5FD27B46" w:rsidR="00E72F86" w:rsidRDefault="00E72F86"/>
    <w:p w14:paraId="3294AE47" w14:textId="72378E3E" w:rsidR="00A51547" w:rsidRDefault="00A51547"/>
    <w:p w14:paraId="5858C8D3" w14:textId="54B0FE8D" w:rsidR="00A51547" w:rsidRDefault="00A51547"/>
    <w:p w14:paraId="25223DD7" w14:textId="77777777" w:rsidR="00A51547" w:rsidRPr="00921400" w:rsidRDefault="00A51547"/>
    <w:p w14:paraId="66462E18" w14:textId="1EC35C0F" w:rsidR="00C22258" w:rsidRPr="00A34B03" w:rsidRDefault="00547DBC" w:rsidP="00C2225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32483531"/>
      <w:r w:rsidRPr="009B4395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9B43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B439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E702B">
        <w:rPr>
          <w:rFonts w:hAnsiTheme="minorEastAsia" w:cs="Times New Roman"/>
          <w:color w:val="000000"/>
          <w:szCs w:val="24"/>
        </w:rPr>
        <w:t>︱</w:t>
      </w:r>
      <w:r w:rsidR="00C22258"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</w:t>
      </w:r>
      <w:r w:rsidR="004446AF">
        <w:rPr>
          <w:rFonts w:ascii="Times New Roman" w:hAnsi="Times New Roman" w:cs="Times New Roman"/>
          <w:color w:val="000000" w:themeColor="text1"/>
          <w:sz w:val="24"/>
          <w:szCs w:val="24"/>
        </w:rPr>
        <w:t>detailed information of</w:t>
      </w:r>
      <w:r w:rsidR="00C22258"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d pathways among three groups based on metabolic pathway analysis 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885"/>
        <w:gridCol w:w="1417"/>
        <w:gridCol w:w="992"/>
      </w:tblGrid>
      <w:tr w:rsidR="00645767" w:rsidRPr="00A34B03" w14:paraId="4D7CC9FB" w14:textId="77777777" w:rsidTr="00645767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D634B53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</w:tcPr>
          <w:p w14:paraId="554D8B9D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hw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FB1C7A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D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804FA8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mpact</w:t>
            </w:r>
          </w:p>
        </w:tc>
      </w:tr>
      <w:tr w:rsidR="00645767" w:rsidRPr="005F1B75" w14:paraId="37EBB018" w14:textId="77777777" w:rsidTr="00645767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475D75E1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67800E74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36B7708D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3665A717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74C7FD56" w14:textId="26182B5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B vs Control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vAlign w:val="center"/>
          </w:tcPr>
          <w:p w14:paraId="374EC03B" w14:textId="4B41384D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anine, aspartate and glutamate metabolis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CF38C7" w14:textId="4F2AB736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3026E-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D538AA" w14:textId="286BD669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</w:t>
            </w:r>
            <w:r w:rsidR="006018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446</w:t>
            </w:r>
          </w:p>
        </w:tc>
      </w:tr>
      <w:tr w:rsidR="00645767" w:rsidRPr="005F1B75" w14:paraId="08A00354" w14:textId="77777777" w:rsidTr="00645767">
        <w:tc>
          <w:tcPr>
            <w:tcW w:w="1185" w:type="dxa"/>
            <w:vMerge/>
          </w:tcPr>
          <w:p w14:paraId="67CF567E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18360E72" w14:textId="358EC528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ginine biosynthesis</w:t>
            </w:r>
          </w:p>
        </w:tc>
        <w:tc>
          <w:tcPr>
            <w:tcW w:w="1417" w:type="dxa"/>
          </w:tcPr>
          <w:p w14:paraId="3F186FC0" w14:textId="734C4669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802E-23</w:t>
            </w:r>
          </w:p>
        </w:tc>
        <w:tc>
          <w:tcPr>
            <w:tcW w:w="992" w:type="dxa"/>
          </w:tcPr>
          <w:p w14:paraId="2783DC1D" w14:textId="149F1253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223</w:t>
            </w:r>
          </w:p>
        </w:tc>
      </w:tr>
      <w:tr w:rsidR="00645767" w:rsidRPr="005F1B75" w14:paraId="68C480AA" w14:textId="77777777" w:rsidTr="00645767">
        <w:tc>
          <w:tcPr>
            <w:tcW w:w="1185" w:type="dxa"/>
            <w:vMerge/>
          </w:tcPr>
          <w:p w14:paraId="7DAC693B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5A4DF3B8" w14:textId="0563B99C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Taurine and </w:t>
            </w:r>
            <w:proofErr w:type="spellStart"/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ypotaurine</w:t>
            </w:r>
            <w:proofErr w:type="spellEnd"/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1417" w:type="dxa"/>
          </w:tcPr>
          <w:p w14:paraId="53C6C79A" w14:textId="3D60F886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7E-16</w:t>
            </w:r>
          </w:p>
        </w:tc>
        <w:tc>
          <w:tcPr>
            <w:tcW w:w="992" w:type="dxa"/>
          </w:tcPr>
          <w:p w14:paraId="4F577230" w14:textId="562A191E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857</w:t>
            </w:r>
          </w:p>
        </w:tc>
      </w:tr>
      <w:tr w:rsidR="00645767" w:rsidRPr="005F1B75" w14:paraId="1C8143A9" w14:textId="77777777" w:rsidTr="00645767">
        <w:tc>
          <w:tcPr>
            <w:tcW w:w="1185" w:type="dxa"/>
            <w:vMerge/>
          </w:tcPr>
          <w:p w14:paraId="5588E2CE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7F71EBFF" w14:textId="2C187DC5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ginine and proline metabolism</w:t>
            </w:r>
          </w:p>
        </w:tc>
        <w:tc>
          <w:tcPr>
            <w:tcW w:w="1417" w:type="dxa"/>
          </w:tcPr>
          <w:p w14:paraId="17C77EC1" w14:textId="2992AECE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0802E-23</w:t>
            </w:r>
          </w:p>
        </w:tc>
        <w:tc>
          <w:tcPr>
            <w:tcW w:w="992" w:type="dxa"/>
          </w:tcPr>
          <w:p w14:paraId="5B566583" w14:textId="147FE680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</w:t>
            </w:r>
            <w:r w:rsidR="006018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328</w:t>
            </w:r>
          </w:p>
        </w:tc>
      </w:tr>
      <w:tr w:rsidR="00645767" w:rsidRPr="005F1B75" w14:paraId="30D06EDF" w14:textId="77777777" w:rsidTr="00645767">
        <w:tc>
          <w:tcPr>
            <w:tcW w:w="1185" w:type="dxa"/>
            <w:vMerge/>
          </w:tcPr>
          <w:p w14:paraId="260D618B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6A63DF58" w14:textId="76E573CE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ta-Alanine metabolism</w:t>
            </w:r>
          </w:p>
        </w:tc>
        <w:tc>
          <w:tcPr>
            <w:tcW w:w="1417" w:type="dxa"/>
          </w:tcPr>
          <w:p w14:paraId="7A2EA2E3" w14:textId="59DA142C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6E-14</w:t>
            </w:r>
          </w:p>
        </w:tc>
        <w:tc>
          <w:tcPr>
            <w:tcW w:w="992" w:type="dxa"/>
          </w:tcPr>
          <w:p w14:paraId="6A2BE3D6" w14:textId="28D6F74D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9925</w:t>
            </w:r>
          </w:p>
        </w:tc>
      </w:tr>
      <w:tr w:rsidR="00645767" w:rsidRPr="005F1B75" w14:paraId="0CFCB200" w14:textId="77777777" w:rsidTr="00645767">
        <w:tc>
          <w:tcPr>
            <w:tcW w:w="1185" w:type="dxa"/>
            <w:vMerge/>
          </w:tcPr>
          <w:p w14:paraId="473A2A97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1D80CAEF" w14:textId="416D8214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stidine metabolism</w:t>
            </w:r>
          </w:p>
        </w:tc>
        <w:tc>
          <w:tcPr>
            <w:tcW w:w="1417" w:type="dxa"/>
          </w:tcPr>
          <w:p w14:paraId="2648B5DC" w14:textId="4CF791B6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34E-11</w:t>
            </w:r>
          </w:p>
        </w:tc>
        <w:tc>
          <w:tcPr>
            <w:tcW w:w="992" w:type="dxa"/>
          </w:tcPr>
          <w:p w14:paraId="4E7581AD" w14:textId="1F5854A0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131</w:t>
            </w:r>
          </w:p>
        </w:tc>
      </w:tr>
      <w:tr w:rsidR="00645767" w:rsidRPr="005F1B75" w14:paraId="546961EF" w14:textId="77777777" w:rsidTr="00645767">
        <w:tc>
          <w:tcPr>
            <w:tcW w:w="1185" w:type="dxa"/>
            <w:vMerge/>
          </w:tcPr>
          <w:p w14:paraId="55456FE8" w14:textId="77777777" w:rsidR="00645767" w:rsidRPr="005F1B75" w:rsidRDefault="00645767" w:rsidP="00645767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63E3032D" w14:textId="11928276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utathione metabolism</w:t>
            </w:r>
          </w:p>
        </w:tc>
        <w:tc>
          <w:tcPr>
            <w:tcW w:w="1417" w:type="dxa"/>
          </w:tcPr>
          <w:p w14:paraId="207270DE" w14:textId="7F5DFF46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361E-21</w:t>
            </w:r>
          </w:p>
        </w:tc>
        <w:tc>
          <w:tcPr>
            <w:tcW w:w="992" w:type="dxa"/>
          </w:tcPr>
          <w:p w14:paraId="6160AA12" w14:textId="3F3A4D4D" w:rsidR="00645767" w:rsidRPr="005F1B75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F1B75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182</w:t>
            </w:r>
          </w:p>
        </w:tc>
      </w:tr>
      <w:tr w:rsidR="00645767" w:rsidRPr="00A34B03" w14:paraId="1B90BCA9" w14:textId="77777777" w:rsidTr="00645767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1F20ABE7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36F78F0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67F559F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E0484B5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E640CB1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F479C5F" w14:textId="70E54903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M</w:t>
            </w: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3885" w:type="dxa"/>
            <w:tcBorders>
              <w:top w:val="single" w:sz="4" w:space="0" w:color="auto"/>
            </w:tcBorders>
          </w:tcPr>
          <w:p w14:paraId="6946B995" w14:textId="0014C1D0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B1CE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enylalanine, tyrosine and tryptophan biosynthesi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08C200" w14:textId="40D42462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1CE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3E-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EB5109" w14:textId="69F7FC79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</w:t>
            </w:r>
          </w:p>
        </w:tc>
      </w:tr>
      <w:tr w:rsidR="00645767" w:rsidRPr="00A34B03" w14:paraId="1320737B" w14:textId="77777777" w:rsidTr="00645767">
        <w:tc>
          <w:tcPr>
            <w:tcW w:w="1185" w:type="dxa"/>
            <w:vMerge/>
          </w:tcPr>
          <w:p w14:paraId="1AA25293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60468733" w14:textId="2EA2CD2F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B1CE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lanine, aspartate and glutamate metabolism</w:t>
            </w:r>
          </w:p>
        </w:tc>
        <w:tc>
          <w:tcPr>
            <w:tcW w:w="1417" w:type="dxa"/>
          </w:tcPr>
          <w:p w14:paraId="0B7765D5" w14:textId="09F3F7CF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1CE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446E-25</w:t>
            </w:r>
          </w:p>
        </w:tc>
        <w:tc>
          <w:tcPr>
            <w:tcW w:w="992" w:type="dxa"/>
          </w:tcPr>
          <w:p w14:paraId="1B151702" w14:textId="6BE1DAE1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B1CE0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21</w:t>
            </w:r>
          </w:p>
        </w:tc>
      </w:tr>
      <w:tr w:rsidR="00645767" w:rsidRPr="00A34B03" w14:paraId="3E00A006" w14:textId="77777777" w:rsidTr="00645767">
        <w:tc>
          <w:tcPr>
            <w:tcW w:w="1185" w:type="dxa"/>
            <w:vMerge/>
          </w:tcPr>
          <w:p w14:paraId="55938FC2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18FED6A0" w14:textId="020008AD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ginine biosynthesis</w:t>
            </w:r>
          </w:p>
        </w:tc>
        <w:tc>
          <w:tcPr>
            <w:tcW w:w="1417" w:type="dxa"/>
          </w:tcPr>
          <w:p w14:paraId="5B57B527" w14:textId="4630690D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9165E-38</w:t>
            </w:r>
          </w:p>
        </w:tc>
        <w:tc>
          <w:tcPr>
            <w:tcW w:w="992" w:type="dxa"/>
          </w:tcPr>
          <w:p w14:paraId="4ECD88A9" w14:textId="46F996B3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223</w:t>
            </w:r>
          </w:p>
        </w:tc>
      </w:tr>
      <w:tr w:rsidR="00645767" w:rsidRPr="00A34B03" w14:paraId="46FA7159" w14:textId="77777777" w:rsidTr="00645767">
        <w:tc>
          <w:tcPr>
            <w:tcW w:w="1185" w:type="dxa"/>
            <w:vMerge/>
          </w:tcPr>
          <w:p w14:paraId="3907DDD9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7DD6953C" w14:textId="0828B0FC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ginine and proline metabolism</w:t>
            </w:r>
          </w:p>
        </w:tc>
        <w:tc>
          <w:tcPr>
            <w:tcW w:w="1417" w:type="dxa"/>
          </w:tcPr>
          <w:p w14:paraId="1AD26DD2" w14:textId="13CDD166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549E-26</w:t>
            </w:r>
          </w:p>
        </w:tc>
        <w:tc>
          <w:tcPr>
            <w:tcW w:w="992" w:type="dxa"/>
          </w:tcPr>
          <w:p w14:paraId="15CBD015" w14:textId="36D340C0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713</w:t>
            </w:r>
          </w:p>
        </w:tc>
      </w:tr>
      <w:tr w:rsidR="00645767" w:rsidRPr="00A34B03" w14:paraId="119ECCE0" w14:textId="77777777" w:rsidTr="00645767">
        <w:tc>
          <w:tcPr>
            <w:tcW w:w="1185" w:type="dxa"/>
            <w:vMerge/>
          </w:tcPr>
          <w:p w14:paraId="10DB3442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4470820C" w14:textId="230887D2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eta-Alanine metabolism</w:t>
            </w:r>
          </w:p>
        </w:tc>
        <w:tc>
          <w:tcPr>
            <w:tcW w:w="1417" w:type="dxa"/>
          </w:tcPr>
          <w:p w14:paraId="650A8554" w14:textId="35152FBE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8E-19</w:t>
            </w:r>
          </w:p>
        </w:tc>
        <w:tc>
          <w:tcPr>
            <w:tcW w:w="992" w:type="dxa"/>
          </w:tcPr>
          <w:p w14:paraId="5FA9D6B5" w14:textId="4F1D2981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9925</w:t>
            </w:r>
          </w:p>
        </w:tc>
      </w:tr>
      <w:tr w:rsidR="00645767" w:rsidRPr="00A34B03" w14:paraId="667BA1F4" w14:textId="77777777" w:rsidTr="00645767">
        <w:tc>
          <w:tcPr>
            <w:tcW w:w="1185" w:type="dxa"/>
            <w:vMerge/>
          </w:tcPr>
          <w:p w14:paraId="14266F2A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2183642B" w14:textId="714E3A1D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istidine metabolism</w:t>
            </w:r>
          </w:p>
        </w:tc>
        <w:tc>
          <w:tcPr>
            <w:tcW w:w="1417" w:type="dxa"/>
          </w:tcPr>
          <w:p w14:paraId="38354696" w14:textId="6CD3C423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113913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413E-18</w:t>
            </w:r>
          </w:p>
        </w:tc>
        <w:tc>
          <w:tcPr>
            <w:tcW w:w="992" w:type="dxa"/>
          </w:tcPr>
          <w:p w14:paraId="6EE1C626" w14:textId="3C77D151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A32E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131</w:t>
            </w:r>
          </w:p>
        </w:tc>
      </w:tr>
      <w:tr w:rsidR="00645767" w:rsidRPr="00A34B03" w14:paraId="2FC24FD0" w14:textId="77777777" w:rsidTr="00645767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3000FB1D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  <w:tcBorders>
              <w:bottom w:val="single" w:sz="4" w:space="0" w:color="auto"/>
            </w:tcBorders>
          </w:tcPr>
          <w:p w14:paraId="30AE4979" w14:textId="260211B7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A32E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utathione metabolis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730F5E" w14:textId="1B9EC672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A32E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702E-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FD1959" w14:textId="1871B460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A32E7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182</w:t>
            </w:r>
          </w:p>
        </w:tc>
      </w:tr>
      <w:tr w:rsidR="00645767" w:rsidRPr="00A34B03" w14:paraId="7FFB3BD7" w14:textId="77777777" w:rsidTr="00645767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4C7CA84B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360FF58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B30C2FC" w14:textId="5D707B31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B</w:t>
            </w: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s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M</w:t>
            </w:r>
          </w:p>
        </w:tc>
        <w:tc>
          <w:tcPr>
            <w:tcW w:w="3885" w:type="dxa"/>
            <w:tcBorders>
              <w:top w:val="single" w:sz="4" w:space="0" w:color="auto"/>
            </w:tcBorders>
          </w:tcPr>
          <w:p w14:paraId="48B52CAA" w14:textId="20153590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Taurine and </w:t>
            </w:r>
            <w:proofErr w:type="spellStart"/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ypotaurine</w:t>
            </w:r>
            <w:proofErr w:type="spellEnd"/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307886" w14:textId="4B4FD4A3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23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5D2FB0" w14:textId="4BDBD38E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857</w:t>
            </w:r>
          </w:p>
        </w:tc>
      </w:tr>
      <w:tr w:rsidR="00645767" w:rsidRPr="00A34B03" w14:paraId="64E8511C" w14:textId="77777777" w:rsidTr="00645767">
        <w:tc>
          <w:tcPr>
            <w:tcW w:w="1185" w:type="dxa"/>
            <w:vMerge/>
          </w:tcPr>
          <w:p w14:paraId="64339D31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2B2244D5" w14:textId="557BBCDB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rginine and proline metabolism</w:t>
            </w:r>
          </w:p>
        </w:tc>
        <w:tc>
          <w:tcPr>
            <w:tcW w:w="1417" w:type="dxa"/>
          </w:tcPr>
          <w:p w14:paraId="315F1C61" w14:textId="508A6231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7087</w:t>
            </w:r>
          </w:p>
        </w:tc>
        <w:tc>
          <w:tcPr>
            <w:tcW w:w="992" w:type="dxa"/>
          </w:tcPr>
          <w:p w14:paraId="28D094C7" w14:textId="67E5C3D8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1713</w:t>
            </w:r>
          </w:p>
        </w:tc>
      </w:tr>
      <w:tr w:rsidR="00645767" w:rsidRPr="00A34B03" w14:paraId="2FBCDB9F" w14:textId="77777777" w:rsidTr="00645767">
        <w:tc>
          <w:tcPr>
            <w:tcW w:w="1185" w:type="dxa"/>
            <w:vMerge/>
          </w:tcPr>
          <w:p w14:paraId="3F7C8F91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</w:tcPr>
          <w:p w14:paraId="289C72D6" w14:textId="607B6A59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ysteine and methionine metabolism</w:t>
            </w:r>
          </w:p>
        </w:tc>
        <w:tc>
          <w:tcPr>
            <w:tcW w:w="1417" w:type="dxa"/>
          </w:tcPr>
          <w:p w14:paraId="14593DB2" w14:textId="10F16226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417</w:t>
            </w:r>
          </w:p>
        </w:tc>
        <w:tc>
          <w:tcPr>
            <w:tcW w:w="992" w:type="dxa"/>
          </w:tcPr>
          <w:p w14:paraId="3EA08937" w14:textId="749731B2" w:rsidR="00645767" w:rsidRPr="000D4B24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0D4B2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0038</w:t>
            </w:r>
          </w:p>
        </w:tc>
      </w:tr>
      <w:tr w:rsidR="00645767" w:rsidRPr="00A34B03" w14:paraId="7E5A9B74" w14:textId="77777777" w:rsidTr="00645767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96752F3" w14:textId="77777777" w:rsidR="00645767" w:rsidRPr="00A34B03" w:rsidRDefault="00645767" w:rsidP="0064576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5" w:type="dxa"/>
            <w:tcBorders>
              <w:bottom w:val="single" w:sz="4" w:space="0" w:color="auto"/>
            </w:tcBorders>
          </w:tcPr>
          <w:p w14:paraId="5BE5F7F0" w14:textId="52A0992D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30362C" w14:textId="77777777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DBB278" w14:textId="77777777" w:rsidR="00645767" w:rsidRPr="00A34B03" w:rsidRDefault="00645767" w:rsidP="00645767">
            <w:pPr>
              <w:widowControl/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1ED0C11" w14:textId="02F6485D" w:rsidR="00E72F86" w:rsidRDefault="00E72F86"/>
    <w:p w14:paraId="3D42DCA5" w14:textId="49177D03" w:rsidR="00B54D51" w:rsidRDefault="00B54D51"/>
    <w:p w14:paraId="2523A91E" w14:textId="77777777" w:rsidR="00B54D51" w:rsidRDefault="00B54D51"/>
    <w:p w14:paraId="3B8E4CA5" w14:textId="52D61A35" w:rsidR="00E72F86" w:rsidRDefault="005A5A9D">
      <w:r>
        <w:rPr>
          <w:noProof/>
        </w:rPr>
        <w:drawing>
          <wp:inline distT="0" distB="0" distL="0" distR="0" wp14:anchorId="7AB85464" wp14:editId="28017C00">
            <wp:extent cx="5274310" cy="33769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2A678" w14:textId="77777777" w:rsidR="005A5A9D" w:rsidRPr="00A34B03" w:rsidRDefault="005A5A9D" w:rsidP="005A5A9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32483544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Figure S1 Validation of PLS-DA model using permutation test</w:t>
      </w:r>
    </w:p>
    <w:bookmarkEnd w:id="1"/>
    <w:p w14:paraId="51F2FB62" w14:textId="71A2C9D2" w:rsidR="00E72F86" w:rsidRPr="005A5A9D" w:rsidRDefault="00E72F86"/>
    <w:p w14:paraId="0D257AB9" w14:textId="2C770590" w:rsidR="00E72F86" w:rsidRDefault="00A96336">
      <w:r w:rsidRPr="00A96336">
        <w:rPr>
          <w:noProof/>
        </w:rPr>
        <w:lastRenderedPageBreak/>
        <w:drawing>
          <wp:inline distT="0" distB="0" distL="0" distR="0" wp14:anchorId="6D1D2F44" wp14:editId="7C6E007A">
            <wp:extent cx="5274310" cy="5274310"/>
            <wp:effectExtent l="0" t="0" r="0" b="0"/>
            <wp:docPr id="2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65834BB8-498F-C772-4C27-04509494C5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65834BB8-498F-C772-4C27-04509494C5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48C96" w14:textId="109BB173" w:rsidR="00E72F86" w:rsidRPr="00C205D7" w:rsidRDefault="00A96336" w:rsidP="00C205D7">
      <w:pPr>
        <w:jc w:val="center"/>
        <w:rPr>
          <w:rFonts w:ascii="Times New Roman" w:hAnsi="Times New Roman" w:cs="Times New Roman"/>
          <w:sz w:val="24"/>
          <w:szCs w:val="24"/>
        </w:rPr>
      </w:pPr>
      <w:r w:rsidRPr="00C205D7">
        <w:rPr>
          <w:rFonts w:ascii="Times New Roman" w:hAnsi="Times New Roman" w:cs="Times New Roman"/>
          <w:sz w:val="24"/>
          <w:szCs w:val="24"/>
        </w:rPr>
        <w:t xml:space="preserve">Figure S2 PLS-DA score plot </w:t>
      </w:r>
      <w:proofErr w:type="gramStart"/>
      <w:r w:rsidRPr="00C205D7">
        <w:rPr>
          <w:rFonts w:ascii="Times New Roman" w:hAnsi="Times New Roman" w:cs="Times New Roman"/>
          <w:sz w:val="24"/>
          <w:szCs w:val="24"/>
        </w:rPr>
        <w:t>of  amino</w:t>
      </w:r>
      <w:proofErr w:type="gramEnd"/>
      <w:r w:rsidRPr="00C205D7">
        <w:rPr>
          <w:rFonts w:ascii="Times New Roman" w:hAnsi="Times New Roman" w:cs="Times New Roman"/>
          <w:sz w:val="24"/>
          <w:szCs w:val="24"/>
        </w:rPr>
        <w:t xml:space="preserve"> acids profile in three groups</w:t>
      </w:r>
    </w:p>
    <w:p w14:paraId="3CD0551A" w14:textId="77777777" w:rsidR="00A96336" w:rsidRDefault="00A96336"/>
    <w:p w14:paraId="418CB422" w14:textId="60D46C4D" w:rsidR="00E72F86" w:rsidRDefault="00153608" w:rsidP="000A234E">
      <w:pPr>
        <w:jc w:val="center"/>
      </w:pPr>
      <w:r>
        <w:rPr>
          <w:noProof/>
        </w:rPr>
        <w:drawing>
          <wp:inline distT="0" distB="0" distL="0" distR="0" wp14:anchorId="504BAAC0" wp14:editId="56779845">
            <wp:extent cx="5274310" cy="21056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63DCF" w14:textId="5325F1CE" w:rsidR="00E72F86" w:rsidRPr="00153608" w:rsidRDefault="00E72F86" w:rsidP="00153608">
      <w:pPr>
        <w:jc w:val="center"/>
        <w:rPr>
          <w:rFonts w:ascii="Times New Roman" w:hAnsi="Times New Roman" w:cs="Times New Roman"/>
          <w:sz w:val="24"/>
          <w:szCs w:val="24"/>
        </w:rPr>
      </w:pPr>
      <w:r w:rsidRPr="00153608">
        <w:rPr>
          <w:rFonts w:ascii="Times New Roman" w:hAnsi="Times New Roman" w:cs="Times New Roman"/>
          <w:sz w:val="24"/>
          <w:szCs w:val="24"/>
        </w:rPr>
        <w:t>Figure S</w:t>
      </w:r>
      <w:r w:rsidR="00630BD7">
        <w:rPr>
          <w:rFonts w:ascii="Times New Roman" w:hAnsi="Times New Roman" w:cs="Times New Roman"/>
          <w:sz w:val="24"/>
          <w:szCs w:val="24"/>
        </w:rPr>
        <w:t>3</w:t>
      </w:r>
      <w:r w:rsidRPr="00153608">
        <w:rPr>
          <w:rFonts w:ascii="Times New Roman" w:hAnsi="Times New Roman" w:cs="Times New Roman"/>
          <w:sz w:val="24"/>
          <w:szCs w:val="24"/>
        </w:rPr>
        <w:t xml:space="preserve"> Box-plot of three changed amino acids in MB and MM group</w:t>
      </w:r>
    </w:p>
    <w:p w14:paraId="23A57A73" w14:textId="1E575BEE" w:rsidR="00E72F86" w:rsidRDefault="00E72F86"/>
    <w:p w14:paraId="186E7E3F" w14:textId="4BBB8D0E" w:rsidR="00E72F86" w:rsidRDefault="00767A6C">
      <w:r>
        <w:rPr>
          <w:noProof/>
        </w:rPr>
        <w:lastRenderedPageBreak/>
        <w:drawing>
          <wp:inline distT="0" distB="0" distL="0" distR="0" wp14:anchorId="685C382D" wp14:editId="53DC7684">
            <wp:extent cx="5274310" cy="10198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F2986" w14:textId="50787322" w:rsidR="00767A6C" w:rsidRPr="00007956" w:rsidRDefault="00767A6C" w:rsidP="00007956">
      <w:pPr>
        <w:jc w:val="center"/>
        <w:rPr>
          <w:rFonts w:ascii="Times New Roman" w:hAnsi="Times New Roman" w:cs="Times New Roman"/>
        </w:rPr>
      </w:pPr>
      <w:r w:rsidRPr="00007956">
        <w:rPr>
          <w:rFonts w:ascii="Times New Roman" w:hAnsi="Times New Roman" w:cs="Times New Roman"/>
        </w:rPr>
        <w:t xml:space="preserve">Figure S4 </w:t>
      </w:r>
      <w:r w:rsidR="00007956" w:rsidRPr="00007956">
        <w:rPr>
          <w:rFonts w:ascii="Times New Roman" w:hAnsi="Times New Roman" w:cs="Times New Roman"/>
          <w:sz w:val="24"/>
          <w:szCs w:val="24"/>
        </w:rPr>
        <w:t>No significantly correlations were found between valine, citrulline, cysteine and NIHSS score in MB</w:t>
      </w:r>
    </w:p>
    <w:p w14:paraId="7A6233CE" w14:textId="246A576E" w:rsidR="00767A6C" w:rsidRDefault="00767A6C"/>
    <w:p w14:paraId="1EA8D887" w14:textId="3BCA15E1" w:rsidR="00767A6C" w:rsidRDefault="00767A6C" w:rsidP="00767A6C">
      <w:pPr>
        <w:jc w:val="center"/>
      </w:pPr>
      <w:r>
        <w:rPr>
          <w:rFonts w:hint="eastAsia"/>
          <w:noProof/>
        </w:rPr>
        <w:drawing>
          <wp:inline distT="0" distB="0" distL="0" distR="0" wp14:anchorId="53FB95E8" wp14:editId="404DBDE6">
            <wp:extent cx="5531704" cy="3111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503" cy="3111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62AA2" w14:textId="38753F18" w:rsidR="00767A6C" w:rsidRDefault="00007956" w:rsidP="00914D7E">
      <w:pPr>
        <w:jc w:val="center"/>
        <w:rPr>
          <w:rFonts w:ascii="Times New Roman" w:hAnsi="Times New Roman" w:cs="Times New Roman"/>
          <w:sz w:val="24"/>
          <w:szCs w:val="24"/>
        </w:rPr>
      </w:pPr>
      <w:r w:rsidRPr="00914D7E">
        <w:rPr>
          <w:rFonts w:ascii="Times New Roman" w:hAnsi="Times New Roman" w:cs="Times New Roman"/>
          <w:sz w:val="24"/>
          <w:szCs w:val="24"/>
        </w:rPr>
        <w:t xml:space="preserve">Figure S5 No significantly correlations were found between </w:t>
      </w:r>
      <w:bookmarkStart w:id="2" w:name="_Hlk124428349"/>
      <w:r w:rsidR="00914D7E" w:rsidRPr="00ED3A6A">
        <w:rPr>
          <w:rFonts w:ascii="Times New Roman" w:hAnsi="Times New Roman" w:cs="Times New Roman"/>
          <w:sz w:val="24"/>
          <w:szCs w:val="24"/>
        </w:rPr>
        <w:t>asparagine</w:t>
      </w:r>
      <w:bookmarkEnd w:id="2"/>
      <w:r w:rsidR="00914D7E" w:rsidRPr="00ED3A6A">
        <w:rPr>
          <w:rFonts w:ascii="Times New Roman" w:hAnsi="Times New Roman" w:cs="Times New Roman"/>
          <w:sz w:val="24"/>
          <w:szCs w:val="24"/>
        </w:rPr>
        <w:t xml:space="preserve">, </w:t>
      </w:r>
      <w:r w:rsidR="00914D7E">
        <w:rPr>
          <w:rFonts w:ascii="Times New Roman" w:hAnsi="Times New Roman" w:cs="Times New Roman"/>
          <w:sz w:val="24"/>
          <w:szCs w:val="24"/>
        </w:rPr>
        <w:t>v</w:t>
      </w:r>
      <w:r w:rsidR="00914D7E" w:rsidRPr="00ED3A6A">
        <w:rPr>
          <w:rFonts w:ascii="Times New Roman" w:hAnsi="Times New Roman" w:cs="Times New Roman"/>
          <w:sz w:val="24"/>
          <w:szCs w:val="24"/>
        </w:rPr>
        <w:t>aline, citrulline</w:t>
      </w:r>
      <w:r w:rsidR="00914D7E" w:rsidRPr="00860E78">
        <w:rPr>
          <w:rFonts w:ascii="Times New Roman" w:hAnsi="Times New Roman" w:cs="Times New Roman"/>
          <w:sz w:val="24"/>
          <w:szCs w:val="24"/>
        </w:rPr>
        <w:t>, and cysteine</w:t>
      </w:r>
      <w:r w:rsidR="00914D7E" w:rsidRPr="00914D7E">
        <w:rPr>
          <w:rFonts w:ascii="Times New Roman" w:hAnsi="Times New Roman" w:cs="Times New Roman"/>
          <w:sz w:val="24"/>
          <w:szCs w:val="24"/>
        </w:rPr>
        <w:t xml:space="preserve"> </w:t>
      </w:r>
      <w:r w:rsidRPr="00914D7E">
        <w:rPr>
          <w:rFonts w:ascii="Times New Roman" w:hAnsi="Times New Roman" w:cs="Times New Roman"/>
          <w:sz w:val="24"/>
          <w:szCs w:val="24"/>
        </w:rPr>
        <w:t>and infract volume in MB</w:t>
      </w:r>
    </w:p>
    <w:p w14:paraId="05024261" w14:textId="42B941BB" w:rsidR="0085565B" w:rsidRDefault="0085565B" w:rsidP="00914D7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1B6924" w14:textId="77777777" w:rsidR="0085565B" w:rsidRPr="00914D7E" w:rsidRDefault="0085565B" w:rsidP="00914D7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7DAEAB" w14:textId="255FD4C5" w:rsidR="00767A6C" w:rsidRDefault="00767A6C" w:rsidP="00767A6C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76DC3F0" wp14:editId="1285C1BB">
            <wp:extent cx="5678462" cy="31940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24" cy="3196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034F7" w14:textId="6DE56442" w:rsidR="00914D7E" w:rsidRPr="00914D7E" w:rsidRDefault="00007956" w:rsidP="00914D7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14D7E">
        <w:rPr>
          <w:rFonts w:ascii="Times New Roman" w:hAnsi="Times New Roman" w:cs="Times New Roman"/>
          <w:sz w:val="24"/>
          <w:szCs w:val="24"/>
        </w:rPr>
        <w:t xml:space="preserve">Figure S6 </w:t>
      </w:r>
      <w:r w:rsidR="00914D7E" w:rsidRPr="00914D7E">
        <w:rPr>
          <w:rFonts w:ascii="Times New Roman" w:hAnsi="Times New Roman" w:cs="Times New Roman"/>
          <w:sz w:val="24"/>
          <w:szCs w:val="24"/>
        </w:rPr>
        <w:t xml:space="preserve">No significantly correlations were found between asparagine, valine, citrulline, and cysteine and 3 months </w:t>
      </w:r>
      <w:proofErr w:type="spellStart"/>
      <w:r w:rsidR="00914D7E" w:rsidRPr="00914D7E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914D7E" w:rsidRPr="00914D7E">
        <w:rPr>
          <w:rFonts w:ascii="Times New Roman" w:hAnsi="Times New Roman" w:cs="Times New Roman"/>
          <w:sz w:val="24"/>
          <w:szCs w:val="24"/>
        </w:rPr>
        <w:t xml:space="preserve"> score in MB.</w:t>
      </w:r>
    </w:p>
    <w:p w14:paraId="687253E5" w14:textId="2C4CE7C9" w:rsidR="00007956" w:rsidRPr="00914D7E" w:rsidRDefault="00007956" w:rsidP="00767A6C">
      <w:pPr>
        <w:jc w:val="center"/>
      </w:pPr>
    </w:p>
    <w:sectPr w:rsidR="00007956" w:rsidRPr="00914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374D8" w14:textId="77777777" w:rsidR="005B3F83" w:rsidRDefault="005B3F83" w:rsidP="00153608">
      <w:r>
        <w:separator/>
      </w:r>
    </w:p>
  </w:endnote>
  <w:endnote w:type="continuationSeparator" w:id="0">
    <w:p w14:paraId="673557BB" w14:textId="77777777" w:rsidR="005B3F83" w:rsidRDefault="005B3F83" w:rsidP="00153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789CB" w14:textId="77777777" w:rsidR="005B3F83" w:rsidRDefault="005B3F83" w:rsidP="00153608">
      <w:r>
        <w:separator/>
      </w:r>
    </w:p>
  </w:footnote>
  <w:footnote w:type="continuationSeparator" w:id="0">
    <w:p w14:paraId="59AE8CCC" w14:textId="77777777" w:rsidR="005B3F83" w:rsidRDefault="005B3F83" w:rsidP="00153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7990"/>
    <w:rsid w:val="00007956"/>
    <w:rsid w:val="00065E88"/>
    <w:rsid w:val="00080A4C"/>
    <w:rsid w:val="000A15A3"/>
    <w:rsid w:val="000A234E"/>
    <w:rsid w:val="000D4B24"/>
    <w:rsid w:val="00113913"/>
    <w:rsid w:val="00153608"/>
    <w:rsid w:val="001617E1"/>
    <w:rsid w:val="001A638E"/>
    <w:rsid w:val="001B4C7D"/>
    <w:rsid w:val="001D1172"/>
    <w:rsid w:val="002C4693"/>
    <w:rsid w:val="003D2C4F"/>
    <w:rsid w:val="004446AF"/>
    <w:rsid w:val="00547DBC"/>
    <w:rsid w:val="00571112"/>
    <w:rsid w:val="005A5A9D"/>
    <w:rsid w:val="005B3F83"/>
    <w:rsid w:val="005F1B75"/>
    <w:rsid w:val="0060155B"/>
    <w:rsid w:val="00601824"/>
    <w:rsid w:val="00621FED"/>
    <w:rsid w:val="00630BD7"/>
    <w:rsid w:val="00645767"/>
    <w:rsid w:val="006C12BE"/>
    <w:rsid w:val="00726699"/>
    <w:rsid w:val="00767A6C"/>
    <w:rsid w:val="00786B36"/>
    <w:rsid w:val="007B1CE0"/>
    <w:rsid w:val="007F6FF2"/>
    <w:rsid w:val="00806359"/>
    <w:rsid w:val="008261C1"/>
    <w:rsid w:val="00826487"/>
    <w:rsid w:val="00837990"/>
    <w:rsid w:val="0085565B"/>
    <w:rsid w:val="00877E23"/>
    <w:rsid w:val="00883BA6"/>
    <w:rsid w:val="00914D7E"/>
    <w:rsid w:val="00921400"/>
    <w:rsid w:val="009330E3"/>
    <w:rsid w:val="00937443"/>
    <w:rsid w:val="00A51547"/>
    <w:rsid w:val="00A96336"/>
    <w:rsid w:val="00AA32E7"/>
    <w:rsid w:val="00B54D51"/>
    <w:rsid w:val="00BB2FDF"/>
    <w:rsid w:val="00C11EA1"/>
    <w:rsid w:val="00C205D7"/>
    <w:rsid w:val="00C22258"/>
    <w:rsid w:val="00CF3A2F"/>
    <w:rsid w:val="00D54EEF"/>
    <w:rsid w:val="00D94153"/>
    <w:rsid w:val="00DF7880"/>
    <w:rsid w:val="00E72F86"/>
    <w:rsid w:val="00F96B47"/>
    <w:rsid w:val="00FA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16364"/>
  <w15:docId w15:val="{E83C7DA4-4B3D-45D3-A38C-693AEA722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9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2225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36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3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360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1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4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400"/>
    <w:rPr>
      <w:sz w:val="20"/>
      <w:szCs w:val="20"/>
    </w:rPr>
  </w:style>
  <w:style w:type="character" w:styleId="Strong">
    <w:name w:val="Strong"/>
    <w:qFormat/>
    <w:rsid w:val="00F96B47"/>
    <w:rPr>
      <w:rFonts w:ascii="Times New Roman" w:eastAsia="SimSun" w:hAnsi="Times New Roman" w:cs="Times New Roman"/>
      <w:b/>
      <w:bCs/>
      <w:i w:val="0"/>
      <w:iCs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A3F5F-6F68-450E-A92C-AE5394D43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6</TotalTime>
  <Pages>5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Dave</dc:creator>
  <cp:keywords/>
  <dc:description/>
  <cp:lastModifiedBy>John Magri</cp:lastModifiedBy>
  <cp:revision>17</cp:revision>
  <dcterms:created xsi:type="dcterms:W3CDTF">2023-01-05T02:42:00Z</dcterms:created>
  <dcterms:modified xsi:type="dcterms:W3CDTF">2023-03-29T07:43:00Z</dcterms:modified>
</cp:coreProperties>
</file>